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DDE2B" w14:textId="438369FC" w:rsidR="002919AB" w:rsidRPr="00104BD5" w:rsidRDefault="00104BD5" w:rsidP="00104BD5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104BD5">
        <w:rPr>
          <w:rFonts w:ascii="Times New Roman" w:hAnsi="Times New Roman" w:cs="Times New Roman"/>
          <w:b/>
          <w:bCs/>
          <w:sz w:val="24"/>
          <w:szCs w:val="32"/>
        </w:rPr>
        <w:t>Supplementary Tables</w:t>
      </w:r>
    </w:p>
    <w:p w14:paraId="2385B20E" w14:textId="1F5C058D" w:rsidR="00104BD5" w:rsidRPr="00104BD5" w:rsidRDefault="00104BD5" w:rsidP="00104BD5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104BD5">
        <w:rPr>
          <w:rFonts w:ascii="Times New Roman" w:hAnsi="Times New Roman" w:cs="Times New Roman"/>
          <w:sz w:val="24"/>
          <w:szCs w:val="32"/>
        </w:rPr>
        <w:t>Supplementary Table 1</w:t>
      </w:r>
      <w:r w:rsidR="00725361">
        <w:rPr>
          <w:rFonts w:ascii="Times New Roman" w:hAnsi="Times New Roman" w:cs="Times New Roman"/>
          <w:sz w:val="24"/>
          <w:szCs w:val="32"/>
        </w:rPr>
        <w:t>.</w:t>
      </w:r>
      <w:r w:rsidR="00725361" w:rsidRPr="00725361">
        <w:t xml:space="preserve"> </w:t>
      </w:r>
      <w:r w:rsidR="00725361" w:rsidRPr="00725361">
        <w:rPr>
          <w:rFonts w:ascii="Calibri" w:hAnsi="Calibri" w:cs="Calibri"/>
          <w:sz w:val="24"/>
          <w:szCs w:val="32"/>
        </w:rPr>
        <w:t>﻿</w:t>
      </w:r>
      <w:r w:rsidR="00725361" w:rsidRPr="00725361">
        <w:rPr>
          <w:rFonts w:ascii="Times New Roman" w:hAnsi="Times New Roman" w:cs="Times New Roman"/>
          <w:sz w:val="24"/>
          <w:szCs w:val="32"/>
        </w:rPr>
        <w:t xml:space="preserve">Primer </w:t>
      </w:r>
      <w:r w:rsidR="00725361">
        <w:rPr>
          <w:rFonts w:ascii="Times New Roman" w:hAnsi="Times New Roman" w:cs="Times New Roman"/>
          <w:sz w:val="24"/>
          <w:szCs w:val="32"/>
        </w:rPr>
        <w:t>s</w:t>
      </w:r>
      <w:r w:rsidR="00725361" w:rsidRPr="00725361">
        <w:rPr>
          <w:rFonts w:ascii="Times New Roman" w:hAnsi="Times New Roman" w:cs="Times New Roman"/>
          <w:sz w:val="24"/>
          <w:szCs w:val="32"/>
        </w:rPr>
        <w:t>equences</w:t>
      </w:r>
    </w:p>
    <w:tbl>
      <w:tblPr>
        <w:tblW w:w="963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827"/>
        <w:gridCol w:w="3969"/>
      </w:tblGrid>
      <w:tr w:rsidR="00AC1471" w14:paraId="70FFAC6D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E25D" w14:textId="77777777" w:rsidR="00AC1471" w:rsidRDefault="00AC14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2F370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-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C782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-primer</w:t>
            </w:r>
          </w:p>
        </w:tc>
      </w:tr>
      <w:tr w:rsidR="00AC1471" w14:paraId="10FE0D5B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6C883" w14:textId="08B9EC82" w:rsidR="00AC1471" w:rsidRPr="004E5231" w:rsidRDefault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Mct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70742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ATGAGGACCAGAAGGT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3543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ATTGGGTAGTTCGGCATTG</w:t>
            </w:r>
          </w:p>
        </w:tc>
      </w:tr>
      <w:tr w:rsidR="00AC1471" w14:paraId="11BD83DC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31081" w14:textId="40550734" w:rsidR="00AC1471" w:rsidRPr="004E5231" w:rsidRDefault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Mct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2AC2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GACGAGTTTGTCCAGG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4517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TGCTGCTCTCATTGAGGC</w:t>
            </w:r>
          </w:p>
        </w:tc>
      </w:tr>
      <w:tr w:rsidR="00AC1471" w14:paraId="1B2AED20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8562E" w14:textId="5DF5A046" w:rsidR="00AC1471" w:rsidRPr="004E5231" w:rsidRDefault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Mct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EF295" w14:textId="4841AE22" w:rsidR="00AC1471" w:rsidRDefault="00EF570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F5708">
              <w:rPr>
                <w:rFonts w:ascii="Times New Roman" w:eastAsia="Yu Gothic" w:hAnsi="Times New Roman" w:cs="Times New Roman"/>
                <w:color w:val="000000"/>
              </w:rPr>
              <w:t>GTGTCGCTGTAGCCAATC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D3018" w14:textId="4467F1CB" w:rsidR="00AC1471" w:rsidRDefault="00EF570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F5708">
              <w:rPr>
                <w:rFonts w:ascii="Times New Roman" w:eastAsia="Yu Gothic" w:hAnsi="Times New Roman" w:cs="Times New Roman"/>
                <w:color w:val="000000"/>
              </w:rPr>
              <w:t>GGCTGTTTTATCATCACGGGTT</w:t>
            </w:r>
          </w:p>
        </w:tc>
      </w:tr>
      <w:tr w:rsidR="00AC1471" w14:paraId="37756D79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7A763" w14:textId="6EBDBF44" w:rsidR="00AC1471" w:rsidRPr="004E5231" w:rsidRDefault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Hca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D54BC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GAAGAAGGATGTGCGG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8CFC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CTTGAAGAGCACAGGCTCA</w:t>
            </w:r>
          </w:p>
        </w:tc>
      </w:tr>
      <w:tr w:rsidR="00A356EE" w14:paraId="330D79DA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9133" w14:textId="72FCE91F" w:rsidR="00A356EE" w:rsidRPr="004E5231" w:rsidRDefault="00A356EE" w:rsidP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proofErr w:type="spellStart"/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Bdnf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02DFE" w14:textId="62565A53" w:rsidR="00A356EE" w:rsidRDefault="00A356EE" w:rsidP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ATGAGGACCAGAAGGT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1224B" w14:textId="5214FE52" w:rsidR="00A356EE" w:rsidRDefault="00A356EE" w:rsidP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ATTGGGTAGTTCGGCATTG</w:t>
            </w:r>
          </w:p>
        </w:tc>
      </w:tr>
      <w:tr w:rsidR="00A356EE" w14:paraId="06A284FC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60990" w14:textId="0A6D7D90" w:rsidR="00A356EE" w:rsidRPr="004E5231" w:rsidRDefault="00A356EE" w:rsidP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proofErr w:type="spellStart"/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Trk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9B4E1" w14:textId="2576B4C3" w:rsidR="00A356EE" w:rsidRDefault="00A356EE" w:rsidP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GACGAGTTTGTCCAGG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CCDDE" w14:textId="56016033" w:rsidR="00A356EE" w:rsidRDefault="00A356EE" w:rsidP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TGCTGCTCTCATTGAGGC</w:t>
            </w:r>
          </w:p>
        </w:tc>
      </w:tr>
      <w:tr w:rsidR="00A356EE" w14:paraId="76F57A9B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46807" w14:textId="0DD469AF" w:rsidR="00A356EE" w:rsidRPr="004E5231" w:rsidRDefault="00A356EE" w:rsidP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Creb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79C07" w14:textId="28E71A4B" w:rsidR="00A356EE" w:rsidRDefault="00A356EE" w:rsidP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CAGCCGGGTACTACCAT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976F6" w14:textId="44E8802B" w:rsidR="00A356EE" w:rsidRDefault="00A356EE" w:rsidP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CTCTTGCTGCTTCCCTGTT</w:t>
            </w:r>
          </w:p>
        </w:tc>
      </w:tr>
      <w:tr w:rsidR="00A356EE" w14:paraId="509A4886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AB5A6" w14:textId="260E8B9D" w:rsidR="00A356EE" w:rsidRPr="004E5231" w:rsidRDefault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4E5231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K</w:t>
            </w:r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eap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7832A" w14:textId="011678DB" w:rsidR="00A356EE" w:rsidRDefault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356EE">
              <w:rPr>
                <w:rFonts w:ascii="Times New Roman" w:eastAsia="Yu Gothic" w:hAnsi="Times New Roman" w:cs="Times New Roman"/>
                <w:color w:val="000000"/>
              </w:rPr>
              <w:t>CTGCCCAATTCATGGCTCA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FB547" w14:textId="76724390" w:rsidR="00A356EE" w:rsidRDefault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356EE">
              <w:rPr>
                <w:rFonts w:ascii="Times New Roman" w:eastAsia="Yu Gothic" w:hAnsi="Times New Roman" w:cs="Times New Roman"/>
                <w:color w:val="000000"/>
              </w:rPr>
              <w:t>CTTAGGGTGGATGCCTTCGAT</w:t>
            </w:r>
          </w:p>
        </w:tc>
      </w:tr>
      <w:tr w:rsidR="00A356EE" w14:paraId="3DA3ABAA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D0D74" w14:textId="7C268504" w:rsidR="00A356EE" w:rsidRPr="004E5231" w:rsidRDefault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4E5231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N</w:t>
            </w:r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rf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9EDA3" w14:textId="4A94C6CF" w:rsidR="00A356EE" w:rsidRDefault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356EE">
              <w:rPr>
                <w:rFonts w:ascii="Times New Roman" w:eastAsia="Yu Gothic" w:hAnsi="Times New Roman" w:cs="Times New Roman"/>
                <w:color w:val="000000"/>
              </w:rPr>
              <w:t>GAGGTCACCACAACACG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E5F87" w14:textId="4F81EBAC" w:rsidR="00A356EE" w:rsidRDefault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356EE">
              <w:rPr>
                <w:rFonts w:ascii="Times New Roman" w:eastAsia="Yu Gothic" w:hAnsi="Times New Roman" w:cs="Times New Roman"/>
                <w:color w:val="000000"/>
              </w:rPr>
              <w:t>ATCTCATAAGGCCCCACCTC</w:t>
            </w:r>
          </w:p>
        </w:tc>
      </w:tr>
      <w:tr w:rsidR="00A356EE" w14:paraId="381D559F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D68A2" w14:textId="09905BE5" w:rsidR="00A356EE" w:rsidRPr="004E5231" w:rsidRDefault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4E5231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H</w:t>
            </w:r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p90a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3DA74" w14:textId="1ED99EAF" w:rsidR="00A356EE" w:rsidRDefault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356EE">
              <w:rPr>
                <w:rFonts w:ascii="Times New Roman" w:eastAsia="Yu Gothic" w:hAnsi="Times New Roman" w:cs="Times New Roman"/>
                <w:color w:val="000000"/>
              </w:rPr>
              <w:t>GACGCTCTGGATAAAATCCG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0788C" w14:textId="7B56A33B" w:rsidR="00A356EE" w:rsidRDefault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356EE">
              <w:rPr>
                <w:rFonts w:ascii="Times New Roman" w:eastAsia="Yu Gothic" w:hAnsi="Times New Roman" w:cs="Times New Roman"/>
                <w:color w:val="000000"/>
              </w:rPr>
              <w:t>TGGGAATGAGATTGATGTGCAG</w:t>
            </w:r>
          </w:p>
        </w:tc>
      </w:tr>
      <w:tr w:rsidR="00A356EE" w14:paraId="7E53176B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34B3A" w14:textId="3D82C21B" w:rsidR="00A356EE" w:rsidRPr="004E5231" w:rsidRDefault="00A356EE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proofErr w:type="spellStart"/>
            <w:r w:rsidRPr="004E5231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P</w:t>
            </w:r>
            <w:r w:rsidRPr="004E5231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te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9DEBD" w14:textId="7F32C304" w:rsidR="00A356EE" w:rsidRDefault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356EE">
              <w:rPr>
                <w:rFonts w:ascii="Times New Roman" w:eastAsia="Yu Gothic" w:hAnsi="Times New Roman" w:cs="Times New Roman"/>
                <w:color w:val="000000"/>
              </w:rPr>
              <w:t>TGGCGGAACTTGCAATCCTC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2DD5D" w14:textId="5BFF1EF2" w:rsidR="00A356EE" w:rsidRDefault="00A356E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356EE">
              <w:rPr>
                <w:rFonts w:ascii="Times New Roman" w:eastAsia="Yu Gothic" w:hAnsi="Times New Roman" w:cs="Times New Roman"/>
                <w:color w:val="000000"/>
              </w:rPr>
              <w:t>TCCCGTCGTGTGGGTCCTGA</w:t>
            </w:r>
          </w:p>
        </w:tc>
      </w:tr>
      <w:tr w:rsidR="00AC1471" w14:paraId="7C0FE9D4" w14:textId="77777777" w:rsidTr="00AC1471">
        <w:trPr>
          <w:trHeight w:val="320"/>
          <w:jc w:val="right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87B89" w14:textId="77777777" w:rsidR="00AC1471" w:rsidRPr="004E5231" w:rsidRDefault="00AC1471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E523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β-ac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7FA5C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ATGCCAACACAGTGCTGTCT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C48C2" w14:textId="77777777" w:rsidR="00AC1471" w:rsidRDefault="00AC147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ACTCCTGCTTGCTGATCCACAT</w:t>
            </w:r>
          </w:p>
        </w:tc>
      </w:tr>
    </w:tbl>
    <w:p w14:paraId="1DC7C1AC" w14:textId="02B9F3B1" w:rsidR="00B02FD7" w:rsidRDefault="00B02FD7" w:rsidP="00A356EE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18D7B836" w14:textId="77777777" w:rsidR="00B02FD7" w:rsidRDefault="00B02FD7" w:rsidP="00A356EE">
      <w:pPr>
        <w:spacing w:line="480" w:lineRule="auto"/>
        <w:rPr>
          <w:rFonts w:ascii="Times New Roman" w:hAnsi="Times New Roman" w:cs="Times New Roman"/>
          <w:sz w:val="24"/>
          <w:szCs w:val="32"/>
        </w:rPr>
        <w:sectPr w:rsidR="00B02FD7" w:rsidSect="009A14B8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45998C7" w14:textId="0B842442" w:rsidR="00B02FD7" w:rsidRDefault="006F4181" w:rsidP="00A356EE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104BD5">
        <w:rPr>
          <w:rFonts w:ascii="Times New Roman" w:hAnsi="Times New Roman" w:cs="Times New Roman"/>
          <w:sz w:val="24"/>
          <w:szCs w:val="32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32"/>
        </w:rPr>
        <w:t>2.</w:t>
      </w:r>
      <w:r w:rsidRPr="00725361">
        <w:t xml:space="preserve"> </w:t>
      </w:r>
      <w:r w:rsidRPr="00725361">
        <w:rPr>
          <w:rFonts w:ascii="Calibri" w:hAnsi="Calibri" w:cs="Calibri"/>
          <w:sz w:val="24"/>
          <w:szCs w:val="32"/>
        </w:rPr>
        <w:t>﻿</w:t>
      </w:r>
      <w:r w:rsidRPr="006F4181">
        <w:rPr>
          <w:rFonts w:ascii="Times New Roman" w:hAnsi="Times New Roman" w:cs="Times New Roman"/>
          <w:sz w:val="24"/>
          <w:szCs w:val="32"/>
        </w:rPr>
        <w:t>The effects of light-intensity exercise on physiological and biochemical variables</w:t>
      </w:r>
    </w:p>
    <w:tbl>
      <w:tblPr>
        <w:tblW w:w="132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172"/>
        <w:gridCol w:w="204"/>
        <w:gridCol w:w="2309"/>
        <w:gridCol w:w="204"/>
        <w:gridCol w:w="2421"/>
        <w:gridCol w:w="204"/>
        <w:gridCol w:w="2773"/>
      </w:tblGrid>
      <w:tr w:rsidR="00B02FD7" w:rsidRPr="00B02FD7" w14:paraId="710078E0" w14:textId="77777777" w:rsidTr="00166B88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D014B" w14:textId="77777777" w:rsidR="00B02FD7" w:rsidRPr="00B02FD7" w:rsidRDefault="00B02FD7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75FB4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57BL/6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64D7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C6DE4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  <w:proofErr w:type="spellEnd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  <w:proofErr w:type="spellEnd"/>
          </w:p>
        </w:tc>
      </w:tr>
      <w:tr w:rsidR="00B02FD7" w:rsidRPr="00B02FD7" w14:paraId="6E857EE2" w14:textId="77777777" w:rsidTr="00166B88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1A4B" w14:textId="77777777" w:rsidR="00B02FD7" w:rsidRPr="00B02FD7" w:rsidRDefault="00B02FD7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F7EE4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dentar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F441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E2C2A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ercise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3D32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57D68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dentar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DB3E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FB8E8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ercised</w:t>
            </w:r>
          </w:p>
        </w:tc>
      </w:tr>
      <w:tr w:rsidR="00166B88" w:rsidRPr="00B02FD7" w14:paraId="192E3637" w14:textId="77777777" w:rsidTr="00166B88">
        <w:trPr>
          <w:trHeight w:val="4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A5CE" w14:textId="77777777" w:rsidR="00166B88" w:rsidRPr="00B02FD7" w:rsidRDefault="00166B88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ody weight (g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0F12" w14:textId="2600DDEF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5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[25.57-27.49]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F7F5" w14:textId="0C361ADE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DC4A" w14:textId="75AB8D9F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24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-26.00]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AF441" w14:textId="12B17764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FDCC6" w14:textId="21AEF5A0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.1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49.44-54.94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6ACD" w14:textId="3D3DE868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03996" w14:textId="36F4E711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.1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50.67-53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</w:tr>
      <w:tr w:rsidR="00166B88" w:rsidRPr="00B02FD7" w14:paraId="1AA7B9D5" w14:textId="77777777" w:rsidTr="00166B88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A63D" w14:textId="77777777" w:rsidR="00166B88" w:rsidRPr="00B02FD7" w:rsidRDefault="00166B88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at weight</w:t>
            </w:r>
            <w:r w:rsidRPr="00B02FD7">
              <w:rPr>
                <w:rFonts w:ascii="Yu Gothic" w:eastAsia="Yu Gothic" w:hAnsi="Yu Gothic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g/g body weight</w:t>
            </w:r>
            <w:r w:rsidRPr="00B02FD7">
              <w:rPr>
                <w:rFonts w:ascii="Yu Gothic" w:eastAsia="Yu Gothic" w:hAnsi="Yu Gothic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BAE88" w14:textId="4C055433" w:rsidR="00166B88" w:rsidRPr="00B02FD7" w:rsidRDefault="00166B88" w:rsidP="00166B88">
            <w:pPr>
              <w:widowControl/>
              <w:ind w:rightChars="-22" w:right="-46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3.19-4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4064" w14:textId="0B09B6A6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865A1" w14:textId="2998F511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2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-3.51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978C" w14:textId="0EB0C21E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7EB5" w14:textId="2A60DFD3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.8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52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-59.44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E0DC" w14:textId="2E13BB23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3D7D" w14:textId="63F4036B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.6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48.80-56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</w:tr>
      <w:tr w:rsidR="00166B88" w:rsidRPr="00B02FD7" w14:paraId="27B025A5" w14:textId="77777777" w:rsidTr="00166B88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0D68E" w14:textId="77777777" w:rsidR="00166B88" w:rsidRPr="00B02FD7" w:rsidRDefault="00166B88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ood glucose (mg/dL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BE2D" w14:textId="1369324D" w:rsidR="00166B88" w:rsidRPr="00B02FD7" w:rsidRDefault="00166B88" w:rsidP="00A81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5.10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130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-159.53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AAC7" w14:textId="45FEF712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6749B" w14:textId="5DDEAD05" w:rsidR="00166B88" w:rsidRPr="00B02FD7" w:rsidRDefault="00166B88" w:rsidP="00A81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4.67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119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-150.20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19E1" w14:textId="615940B5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AE93" w14:textId="732CC124" w:rsidR="00166B88" w:rsidRPr="00B02FD7" w:rsidRDefault="00166B88" w:rsidP="00A81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6.11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157.60-274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,##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20CDE" w14:textId="3814516C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BBC4" w14:textId="76A827C1" w:rsidR="00166B88" w:rsidRPr="00B02FD7" w:rsidRDefault="00166B88" w:rsidP="00A81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8.22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148.59-207.86]</w:t>
            </w:r>
          </w:p>
        </w:tc>
      </w:tr>
      <w:tr w:rsidR="00166B88" w:rsidRPr="00B02FD7" w14:paraId="2682D5A2" w14:textId="77777777" w:rsidTr="00166B88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03CF" w14:textId="77777777" w:rsidR="00166B88" w:rsidRPr="00B02FD7" w:rsidRDefault="00166B88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bA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C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680DF" w14:textId="0459DD40" w:rsidR="00166B88" w:rsidRPr="00B02FD7" w:rsidRDefault="00166B88" w:rsidP="00A81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9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4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-4.39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ABE2E" w14:textId="7E8464C3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61AF" w14:textId="4F9E2E78" w:rsidR="00166B88" w:rsidRPr="00B02FD7" w:rsidRDefault="00166B88" w:rsidP="00A81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7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4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-4.39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E44B9" w14:textId="381A8673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BE0A" w14:textId="40E815D5" w:rsidR="00166B88" w:rsidRPr="00B02FD7" w:rsidRDefault="00166B88" w:rsidP="00A81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.67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7.07-8.27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B5DAC" w14:textId="6CA4BC1F" w:rsidR="00166B88" w:rsidRPr="00B02FD7" w:rsidRDefault="00166B88" w:rsidP="00166B8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1C1A" w14:textId="2EBE65F7" w:rsidR="00166B88" w:rsidRPr="00B02FD7" w:rsidRDefault="00166B88" w:rsidP="00A81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.60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6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817E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-6.98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,+++</w:t>
            </w:r>
          </w:p>
        </w:tc>
      </w:tr>
      <w:tr w:rsidR="00B02FD7" w:rsidRPr="00B02FD7" w14:paraId="354DA3CA" w14:textId="77777777" w:rsidTr="00C53C6E">
        <w:trPr>
          <w:trHeight w:val="580"/>
        </w:trPr>
        <w:tc>
          <w:tcPr>
            <w:tcW w:w="1326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A6692" w14:textId="702F4B7A" w:rsidR="00B02FD7" w:rsidRPr="00B02FD7" w:rsidRDefault="00B02FD7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Values are mean </w:t>
            </w:r>
            <w:r w:rsidR="00D215E7">
              <w:rPr>
                <w:rFonts w:ascii="Times New Roman" w:hAnsi="Times New Roman" w:cs="Times New Roman"/>
              </w:rPr>
              <w:t>[</w:t>
            </w:r>
            <w:r w:rsidR="00D215E7" w:rsidRPr="00690DEF">
              <w:rPr>
                <w:rFonts w:ascii="Times New Roman" w:hAnsi="Times New Roman" w:cs="Times New Roman"/>
              </w:rPr>
              <w:t>95%</w:t>
            </w:r>
            <w:r w:rsidR="00D215E7" w:rsidRPr="00690DEF">
              <w:rPr>
                <w:rFonts w:ascii="Times New Roman" w:hAnsi="Times New Roman" w:cs="Times New Roman"/>
              </w:rPr>
              <w:t xml:space="preserve"> </w:t>
            </w:r>
            <w:r w:rsidR="00D215E7" w:rsidRPr="00690DEF">
              <w:rPr>
                <w:rFonts w:ascii="Times New Roman" w:hAnsi="Times New Roman" w:cs="Times New Roman"/>
              </w:rPr>
              <w:t>confidence interval</w:t>
            </w:r>
            <w:r w:rsidR="00D215E7">
              <w:rPr>
                <w:rFonts w:ascii="Times New Roman" w:hAnsi="Times New Roman" w:cs="Times New Roman"/>
              </w:rPr>
              <w:t>s</w:t>
            </w:r>
            <w:r w:rsidR="00D215E7">
              <w:rPr>
                <w:rFonts w:ascii="Times New Roman" w:hAnsi="Times New Roman" w:cs="Times New Roman"/>
              </w:rPr>
              <w:t>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. ** p &lt; 0.01,**** p &lt; 0.0001 vs C57BL/6-sedentary, ### p &lt; 0.001,  #### p &lt; 0.0001 vs C57BL/6-exercised, +++ p &lt; 0.001 vs </w:t>
            </w:r>
            <w:proofErr w:type="spellStart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  <w:proofErr w:type="spellEnd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  <w:proofErr w:type="spellEnd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sedentary.</w:t>
            </w:r>
          </w:p>
        </w:tc>
      </w:tr>
    </w:tbl>
    <w:p w14:paraId="32C683C6" w14:textId="6CEC6E88" w:rsidR="00B02FD7" w:rsidRDefault="00B02FD7" w:rsidP="00A356EE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680D37E4" w14:textId="0F330BE0" w:rsidR="00104BD5" w:rsidRDefault="006F4181" w:rsidP="00A356EE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104BD5">
        <w:rPr>
          <w:rFonts w:ascii="Times New Roman" w:hAnsi="Times New Roman" w:cs="Times New Roman"/>
          <w:sz w:val="24"/>
          <w:szCs w:val="32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32"/>
        </w:rPr>
        <w:t>3.</w:t>
      </w:r>
      <w:r w:rsidRPr="00725361">
        <w:t xml:space="preserve"> </w:t>
      </w:r>
      <w:r w:rsidRPr="006F4181">
        <w:rPr>
          <w:rFonts w:ascii="Times New Roman" w:hAnsi="Times New Roman" w:cs="Times New Roman"/>
          <w:sz w:val="24"/>
          <w:szCs w:val="32"/>
        </w:rPr>
        <w:t>The effects of intraperitoneal injection of miR-200a-3p mimic on physiological and biochemical variables</w:t>
      </w: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4"/>
        <w:gridCol w:w="2170"/>
        <w:gridCol w:w="218"/>
        <w:gridCol w:w="2306"/>
        <w:gridCol w:w="218"/>
        <w:gridCol w:w="2669"/>
        <w:gridCol w:w="218"/>
        <w:gridCol w:w="2694"/>
      </w:tblGrid>
      <w:tr w:rsidR="00B02FD7" w:rsidRPr="00B02FD7" w14:paraId="37D5977D" w14:textId="77777777" w:rsidTr="00A10626">
        <w:trPr>
          <w:trHeight w:val="300"/>
        </w:trPr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253F" w14:textId="77777777" w:rsidR="00B02FD7" w:rsidRPr="00B02FD7" w:rsidRDefault="00B02FD7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2C804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57BL/6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0B09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419FC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  <w:proofErr w:type="spellEnd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  <w:proofErr w:type="spellEnd"/>
          </w:p>
        </w:tc>
      </w:tr>
      <w:tr w:rsidR="00B02FD7" w:rsidRPr="00B02FD7" w14:paraId="09A67859" w14:textId="77777777" w:rsidTr="00A10626">
        <w:trPr>
          <w:trHeight w:val="30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6011" w14:textId="77777777" w:rsidR="00B02FD7" w:rsidRPr="00B02FD7" w:rsidRDefault="00B02FD7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F34DB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mic N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96BD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2C10E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R-200a-3p mimi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FB3E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76C77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mic N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8DD22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83B44" w14:textId="77777777" w:rsidR="00B02FD7" w:rsidRPr="00B02FD7" w:rsidRDefault="00B02FD7" w:rsidP="00B02F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R-200a-3p mimic</w:t>
            </w:r>
          </w:p>
        </w:tc>
      </w:tr>
      <w:tr w:rsidR="00CD1039" w:rsidRPr="00B02FD7" w14:paraId="07DF69D0" w14:textId="77777777" w:rsidTr="00A10626">
        <w:trPr>
          <w:trHeight w:val="400"/>
        </w:trPr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9D3D" w14:textId="77777777" w:rsidR="00CD1039" w:rsidRPr="00B02FD7" w:rsidRDefault="00CD1039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ody weight (g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70047" w14:textId="39189A49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43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25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6-26.89]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2602F" w14:textId="21DD85A8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FFF4" w14:textId="3019259F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90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25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-26.20]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4D7D5" w14:textId="4A5D4C1B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F45E6" w14:textId="7454A959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.99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49.47-58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50DD" w14:textId="783D8BFC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8C01F" w14:textId="69AB297E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.38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50.45-56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</w:tr>
      <w:tr w:rsidR="00CD1039" w:rsidRPr="00B02FD7" w14:paraId="677BCCF0" w14:textId="77777777" w:rsidTr="00A10626">
        <w:trPr>
          <w:trHeight w:val="40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B107B" w14:textId="77777777" w:rsidR="00CD1039" w:rsidRPr="00B02FD7" w:rsidRDefault="00CD1039" w:rsidP="00B02F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at weight</w:t>
            </w:r>
            <w:r w:rsidRPr="00B02FD7">
              <w:rPr>
                <w:rFonts w:ascii="Yu Gothic" w:eastAsia="Yu Gothic" w:hAnsi="Yu Gothic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g/g body weight</w:t>
            </w:r>
            <w:r w:rsidRPr="00B02FD7">
              <w:rPr>
                <w:rFonts w:ascii="Yu Gothic" w:eastAsia="Yu Gothic" w:hAnsi="Yu Gothic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62189" w14:textId="155FBD4D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2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-3.66]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27FC" w14:textId="6C303D21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190D4" w14:textId="768DF818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1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-2.70]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0410" w14:textId="11A5FB20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A743" w14:textId="4804F389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8.24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52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63.54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81EB" w14:textId="279FAFE7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839B" w14:textId="3F893A3C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.86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52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C2C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-58.92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</w:tr>
      <w:tr w:rsidR="00A10626" w:rsidRPr="00B02FD7" w14:paraId="7C5AF85C" w14:textId="77777777" w:rsidTr="00A10626">
        <w:trPr>
          <w:trHeight w:val="40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20827" w14:textId="77777777" w:rsidR="00A10626" w:rsidRPr="00B02FD7" w:rsidRDefault="00A10626" w:rsidP="00A1062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ood glucose (mg/dL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BE24" w14:textId="3CE78BD1" w:rsidR="00A10626" w:rsidRPr="00B02FD7" w:rsidRDefault="00A10626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4.2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102.88-145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2]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2DFE" w14:textId="342BEA04" w:rsidR="00A10626" w:rsidRPr="00B02FD7" w:rsidRDefault="00A10626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86525" w14:textId="2ACEFFEC" w:rsidR="00A10626" w:rsidRPr="00B02FD7" w:rsidRDefault="00A10626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3.5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109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-137.82]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28EF" w14:textId="13BD5EAB" w:rsidR="00A10626" w:rsidRPr="00B02FD7" w:rsidRDefault="00A10626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4576" w14:textId="1517240B" w:rsidR="00A10626" w:rsidRPr="00B02FD7" w:rsidRDefault="00A10626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0.3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208.29-372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BCD5F" w14:textId="62E576F9" w:rsidR="00A10626" w:rsidRPr="00A10626" w:rsidRDefault="00A10626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8A1A" w14:textId="6A3396AD" w:rsidR="00A10626" w:rsidRPr="00B02FD7" w:rsidRDefault="00A10626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7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158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-275.06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,#</w:t>
            </w:r>
          </w:p>
        </w:tc>
      </w:tr>
      <w:tr w:rsidR="00CD1039" w:rsidRPr="00B02FD7" w14:paraId="15ACF34D" w14:textId="77777777" w:rsidTr="00A10626">
        <w:trPr>
          <w:trHeight w:val="40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6D76F" w14:textId="77777777" w:rsidR="00CD1039" w:rsidRPr="00B02FD7" w:rsidRDefault="00CD1039" w:rsidP="00CD103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bA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C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0720A" w14:textId="3E78D8FB" w:rsidR="00CD1039" w:rsidRPr="00B02FD7" w:rsidRDefault="00CD1039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  <w:r w:rsidR="00A1062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4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A1062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-4.51]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C859" w14:textId="181218C8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F225" w14:textId="043B3162" w:rsidR="00CD1039" w:rsidRPr="00B02FD7" w:rsidRDefault="00CD1039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4</w:t>
            </w:r>
            <w:r w:rsidR="00A1062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4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07</w:t>
            </w:r>
            <w:r w:rsidR="00A1062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4.41]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4278" w14:textId="094D80D5" w:rsidR="00CD1039" w:rsidRPr="00B02FD7" w:rsidRDefault="00CD1039" w:rsidP="00BC2C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63A4" w14:textId="2F21BD86" w:rsidR="00CD1039" w:rsidRPr="00B02FD7" w:rsidRDefault="00CD1039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16</w:t>
            </w:r>
            <w:r w:rsidR="00A1062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7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1062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-9.16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3031" w14:textId="7D542C7D" w:rsidR="00CD1039" w:rsidRPr="00B02FD7" w:rsidRDefault="00CD1039" w:rsidP="00A10626">
            <w:pPr>
              <w:widowControl/>
              <w:ind w:leftChars="-350" w:left="-734" w:hanging="1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E4A8" w14:textId="12991214" w:rsidR="00CD1039" w:rsidRPr="00B02FD7" w:rsidRDefault="00CD1039" w:rsidP="00A1062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35</w:t>
            </w:r>
            <w:r w:rsidR="00A1062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7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1062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-9.38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*,####</w:t>
            </w:r>
          </w:p>
        </w:tc>
      </w:tr>
      <w:tr w:rsidR="00CD1039" w:rsidRPr="00B02FD7" w14:paraId="0D31C132" w14:textId="77777777" w:rsidTr="00A10626">
        <w:trPr>
          <w:trHeight w:val="400"/>
        </w:trPr>
        <w:tc>
          <w:tcPr>
            <w:tcW w:w="1346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E849A" w14:textId="76C91F9F" w:rsidR="00CD1039" w:rsidRPr="00B02FD7" w:rsidRDefault="00CD1039" w:rsidP="00CD103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Values are 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t>[</w:t>
            </w:r>
            <w:r w:rsidRPr="00690DEF">
              <w:rPr>
                <w:rFonts w:ascii="Times New Roman" w:hAnsi="Times New Roman" w:cs="Times New Roman"/>
              </w:rPr>
              <w:t>95% confidence interval</w:t>
            </w:r>
            <w:r>
              <w:rPr>
                <w:rFonts w:ascii="Times New Roman" w:hAnsi="Times New Roman" w:cs="Times New Roman"/>
              </w:rPr>
              <w:t>s]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 * p &lt; 0.05,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*** p &lt; 0.0001 vs C57BL/6-mimic NC, # p &lt; 0.05,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02FD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#### p &lt; 0.0001 vs C57BL/6-miR-200a-3p mimic.</w:t>
            </w:r>
          </w:p>
        </w:tc>
      </w:tr>
    </w:tbl>
    <w:p w14:paraId="14E3E095" w14:textId="77777777" w:rsidR="00B02FD7" w:rsidRPr="00B02FD7" w:rsidRDefault="00B02FD7" w:rsidP="00A356EE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B02FD7" w:rsidRPr="00B02FD7" w:rsidSect="009A14B8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BD5"/>
    <w:rsid w:val="00104BD5"/>
    <w:rsid w:val="0011226F"/>
    <w:rsid w:val="00166B88"/>
    <w:rsid w:val="0023746D"/>
    <w:rsid w:val="002919AB"/>
    <w:rsid w:val="00397077"/>
    <w:rsid w:val="00432541"/>
    <w:rsid w:val="00495930"/>
    <w:rsid w:val="004E5231"/>
    <w:rsid w:val="004F319B"/>
    <w:rsid w:val="006965C8"/>
    <w:rsid w:val="006C6433"/>
    <w:rsid w:val="006F4181"/>
    <w:rsid w:val="00725361"/>
    <w:rsid w:val="00803C7B"/>
    <w:rsid w:val="00923E22"/>
    <w:rsid w:val="009A14B8"/>
    <w:rsid w:val="00A10626"/>
    <w:rsid w:val="00A356EE"/>
    <w:rsid w:val="00A817E5"/>
    <w:rsid w:val="00AB7F08"/>
    <w:rsid w:val="00AB7FC2"/>
    <w:rsid w:val="00AC1471"/>
    <w:rsid w:val="00B02FD7"/>
    <w:rsid w:val="00B13936"/>
    <w:rsid w:val="00BC2C8F"/>
    <w:rsid w:val="00C53C6E"/>
    <w:rsid w:val="00C80558"/>
    <w:rsid w:val="00CD1039"/>
    <w:rsid w:val="00CF00D9"/>
    <w:rsid w:val="00D215E7"/>
    <w:rsid w:val="00E46D1F"/>
    <w:rsid w:val="00EF5708"/>
    <w:rsid w:val="00F2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7AC3EA"/>
  <w15:chartTrackingRefBased/>
  <w15:docId w15:val="{30F67A5A-808B-C549-88B9-075C0B8C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5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 Takeru</dc:creator>
  <cp:keywords/>
  <dc:description/>
  <cp:lastModifiedBy>Shima Takeru</cp:lastModifiedBy>
  <cp:revision>8</cp:revision>
  <dcterms:created xsi:type="dcterms:W3CDTF">2024-05-28T00:13:00Z</dcterms:created>
  <dcterms:modified xsi:type="dcterms:W3CDTF">2024-05-28T00:42:00Z</dcterms:modified>
</cp:coreProperties>
</file>